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宋体" w:cs="Times New Roman"/>
          <w:bCs/>
          <w:kern w:val="0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1 </w:t>
      </w:r>
      <w:r>
        <w:rPr>
          <w:rFonts w:ascii="Times New Roman" w:hAnsi="Times New Roman" w:eastAsia="宋体" w:cs="Times New Roman"/>
          <w:bCs/>
          <w:kern w:val="0"/>
          <w:szCs w:val="21"/>
          <w:highlight w:val="none"/>
        </w:rPr>
        <w:t>The</w:t>
      </w:r>
      <w:r>
        <w:rPr>
          <w:rFonts w:hint="eastAsia" w:ascii="Times New Roman" w:hAnsi="Times New Roman" w:eastAsia="宋体" w:cs="Times New Roman"/>
          <w:bCs/>
          <w:kern w:val="0"/>
          <w:szCs w:val="21"/>
          <w:highlight w:val="none"/>
        </w:rPr>
        <w:t xml:space="preserve"> results of the collinearity screening</w:t>
      </w:r>
    </w:p>
    <w:tbl>
      <w:tblPr>
        <w:tblStyle w:val="5"/>
        <w:tblW w:w="8508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2989"/>
        <w:gridCol w:w="298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30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89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tep 1</w:t>
            </w:r>
          </w:p>
        </w:tc>
        <w:tc>
          <w:tcPr>
            <w:tcW w:w="2989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Step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b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298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.6</w:t>
            </w:r>
          </w:p>
        </w:tc>
        <w:tc>
          <w:tcPr>
            <w:tcW w:w="298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.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Age(years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Drinking status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moking status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Family history of diabetes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BP (mmHg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DBP (mmHg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AL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 (U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.3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.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 (U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.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HDL-C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 (m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LDL-C (m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5.3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C (m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5.9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BUN (m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cr (u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.1</w:t>
            </w:r>
          </w:p>
        </w:tc>
      </w:tr>
    </w:tbl>
    <w:p>
      <w:pPr>
        <w:ind w:left="480" w:hanging="480" w:hangingChars="300"/>
        <w:rPr>
          <w:rFonts w:ascii="Times New Roman" w:hAnsi="Times New Roman" w:cs="Times New Roman"/>
          <w:sz w:val="16"/>
          <w:szCs w:val="18"/>
        </w:rPr>
      </w:pPr>
      <w:bookmarkStart w:id="0" w:name="_Hlk49713336"/>
      <w:r>
        <w:rPr>
          <w:rFonts w:ascii="Times New Roman" w:hAnsi="Times New Roman" w:cs="Times New Roman"/>
          <w:sz w:val="16"/>
          <w:szCs w:val="18"/>
        </w:rPr>
        <w:t xml:space="preserve">SBP systolic blood pressure, DBP diastolic blood pressure, BMI body mass index, ALT alanine aminotransferase, AST aspartate </w:t>
      </w:r>
    </w:p>
    <w:p>
      <w:pPr>
        <w:ind w:left="480" w:hanging="480" w:hangingChars="300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aminotransferase, HDL-C high-density </w:t>
      </w:r>
      <w:bookmarkStart w:id="1" w:name="_GoBack"/>
      <w:bookmarkEnd w:id="1"/>
      <w:r>
        <w:rPr>
          <w:rFonts w:ascii="Times New Roman" w:hAnsi="Times New Roman" w:cs="Times New Roman"/>
          <w:sz w:val="16"/>
          <w:szCs w:val="18"/>
        </w:rPr>
        <w:t xml:space="preserve">lipoprotein cholesterol, LDL-C low-density lipoprotein cholesterol, TC total cholesterol,  </w:t>
      </w:r>
    </w:p>
    <w:p>
      <w:pPr>
        <w:ind w:left="480" w:hanging="480" w:hangingChars="3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Scr serum creatinine, BUN blood urea nitrogen</w:t>
      </w:r>
      <w:bookmarkEnd w:id="0"/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6360F44"/>
    <w:rsid w:val="12531D86"/>
    <w:rsid w:val="1313340B"/>
    <w:rsid w:val="14E87B8A"/>
    <w:rsid w:val="18FF130E"/>
    <w:rsid w:val="19B27BC4"/>
    <w:rsid w:val="1E7E397C"/>
    <w:rsid w:val="1FA06492"/>
    <w:rsid w:val="27DC6D8E"/>
    <w:rsid w:val="285C21E2"/>
    <w:rsid w:val="2A9C3629"/>
    <w:rsid w:val="2B490229"/>
    <w:rsid w:val="2B8F68EB"/>
    <w:rsid w:val="2BC32324"/>
    <w:rsid w:val="36BF1617"/>
    <w:rsid w:val="3A672FC4"/>
    <w:rsid w:val="40E87051"/>
    <w:rsid w:val="4165392E"/>
    <w:rsid w:val="48241D27"/>
    <w:rsid w:val="494B0E64"/>
    <w:rsid w:val="4D9E01FF"/>
    <w:rsid w:val="5639437E"/>
    <w:rsid w:val="58FC1ADB"/>
    <w:rsid w:val="5C0801EE"/>
    <w:rsid w:val="644243CC"/>
    <w:rsid w:val="647D5125"/>
    <w:rsid w:val="64EE217B"/>
    <w:rsid w:val="68150E6B"/>
    <w:rsid w:val="6E1B2C99"/>
    <w:rsid w:val="750F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6 彩色2"/>
    <w:basedOn w:val="2"/>
    <w:autoRedefine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5">
    <w:name w:val="清单表 6 彩色1"/>
    <w:basedOn w:val="2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4</Words>
  <Characters>1669</Characters>
  <Lines>0</Lines>
  <Paragraphs>0</Paragraphs>
  <TotalTime>1</TotalTime>
  <ScaleCrop>false</ScaleCrop>
  <LinksUpToDate>false</LinksUpToDate>
  <CharactersWithSpaces>185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1:36:00Z</dcterms:created>
  <dc:creator>Administrator</dc:creator>
  <cp:lastModifiedBy>傻白甜</cp:lastModifiedBy>
  <dcterms:modified xsi:type="dcterms:W3CDTF">2024-03-21T14:4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355412A67BA4EAE9FB414AF3A4C2542_12</vt:lpwstr>
  </property>
</Properties>
</file>